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ACA" w:rsidRPr="0037273C" w:rsidRDefault="00D92ACA" w:rsidP="00D92AC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Pr="0037273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72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72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and proportion (percentages in parenthesis) of </w:t>
      </w:r>
      <w:r w:rsidRPr="0037273C">
        <w:rPr>
          <w:rFonts w:ascii="Times New Roman" w:hAnsi="Times New Roman" w:cs="Times New Roman"/>
          <w:b/>
          <w:i/>
          <w:sz w:val="24"/>
          <w:szCs w:val="24"/>
          <w:lang w:val="en-US"/>
        </w:rPr>
        <w:t>A. coluzzii</w:t>
      </w:r>
      <w:r w:rsidRPr="00372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37273C">
        <w:rPr>
          <w:rFonts w:ascii="Times New Roman" w:hAnsi="Times New Roman" w:cs="Times New Roman"/>
          <w:b/>
          <w:i/>
          <w:sz w:val="24"/>
          <w:szCs w:val="24"/>
          <w:lang w:val="en-US"/>
        </w:rPr>
        <w:t>A. gambiae</w:t>
      </w:r>
      <w:r w:rsidRPr="00372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dmixed individuals in larval and adult samples.</w:t>
      </w:r>
      <w:proofErr w:type="gramEnd"/>
    </w:p>
    <w:p w:rsidR="00D92ACA" w:rsidRPr="002263B4" w:rsidRDefault="00D92ACA" w:rsidP="00D92A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620"/>
        <w:gridCol w:w="2396"/>
        <w:gridCol w:w="2516"/>
        <w:gridCol w:w="2516"/>
      </w:tblGrid>
      <w:tr w:rsidR="00D92ACA" w:rsidRPr="00430CA6" w:rsidTr="00282812">
        <w:trPr>
          <w:trHeight w:val="255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N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nopheles coluzzii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nopheles gambiae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dmixed</w:t>
            </w:r>
            <w:proofErr w:type="spellEnd"/>
          </w:p>
        </w:tc>
      </w:tr>
      <w:tr w:rsidR="00D92ACA" w:rsidRPr="00430CA6" w:rsidTr="00282812">
        <w:trPr>
          <w:trHeight w:val="255"/>
        </w:trPr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arvae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4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92ACA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</w:t>
            </w:r>
          </w:p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21.2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92ACA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3</w:t>
            </w:r>
          </w:p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51.0)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92ACA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9</w:t>
            </w:r>
          </w:p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27.9)</w:t>
            </w:r>
          </w:p>
        </w:tc>
      </w:tr>
      <w:tr w:rsidR="00D92ACA" w:rsidRPr="00430CA6" w:rsidTr="00282812">
        <w:trPr>
          <w:trHeight w:val="255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dult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04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</w:t>
            </w:r>
          </w:p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5.3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6</w:t>
            </w:r>
          </w:p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48.0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2ACA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30C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2</w:t>
            </w:r>
          </w:p>
          <w:p w:rsidR="00D92ACA" w:rsidRPr="00430CA6" w:rsidRDefault="00D92ACA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46.7)</w:t>
            </w:r>
          </w:p>
        </w:tc>
      </w:tr>
    </w:tbl>
    <w:p w:rsidR="00D92ACA" w:rsidRDefault="00D92ACA" w:rsidP="00D92ACA">
      <w:pP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386962" w:rsidRDefault="00D92ACA">
      <w:bookmarkStart w:id="0" w:name="_GoBack"/>
      <w:bookmarkEnd w:id="0"/>
    </w:p>
    <w:sectPr w:rsidR="00386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ACA"/>
    <w:rsid w:val="00B95000"/>
    <w:rsid w:val="00D92ACA"/>
    <w:rsid w:val="00F75C2C"/>
    <w:rsid w:val="00FD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C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C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-UNL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nto</dc:creator>
  <cp:keywords/>
  <dc:description/>
  <cp:lastModifiedBy>jpinto</cp:lastModifiedBy>
  <cp:revision>1</cp:revision>
  <dcterms:created xsi:type="dcterms:W3CDTF">2014-10-29T10:46:00Z</dcterms:created>
  <dcterms:modified xsi:type="dcterms:W3CDTF">2014-10-29T10:46:00Z</dcterms:modified>
</cp:coreProperties>
</file>